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5F1D2" w14:textId="77777777" w:rsidR="007E405A" w:rsidRPr="001454F6" w:rsidRDefault="007E405A" w:rsidP="007E405A">
      <w:pPr>
        <w:spacing w:after="0" w:line="360" w:lineRule="auto"/>
        <w:jc w:val="both"/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</w:pPr>
      <w:r w:rsidRPr="001454F6"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  <w:t xml:space="preserve">Table S3: Materials used </w:t>
      </w:r>
      <w:r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  <w:t xml:space="preserve">in primary surgery </w:t>
      </w:r>
      <w:r w:rsidRPr="001454F6"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  <w:t>per joint.</w:t>
      </w:r>
      <w:r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  <w:t xml:space="preserve"> </w:t>
      </w:r>
    </w:p>
    <w:tbl>
      <w:tblPr>
        <w:tblStyle w:val="Onopgemaaktetabel21"/>
        <w:tblpPr w:leftFromText="141" w:rightFromText="141" w:vertAnchor="text" w:horzAnchor="margin" w:tblpY="68"/>
        <w:tblW w:w="7257" w:type="dxa"/>
        <w:tblBorders>
          <w:top w:val="none" w:sz="0" w:space="0" w:color="auto"/>
          <w:bottom w:val="single" w:sz="4" w:space="0" w:color="auto"/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663"/>
        <w:gridCol w:w="1663"/>
        <w:gridCol w:w="1663"/>
      </w:tblGrid>
      <w:tr w:rsidR="007E405A" w:rsidRPr="001454F6" w14:paraId="2F88D511" w14:textId="77777777" w:rsidTr="00695C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one" w:sz="0" w:space="0" w:color="auto"/>
            </w:tcBorders>
          </w:tcPr>
          <w:p w14:paraId="0C2AF456" w14:textId="77777777" w:rsidR="007E405A" w:rsidRPr="001454F6" w:rsidRDefault="007E405A" w:rsidP="00695C68">
            <w:pPr>
              <w:spacing w:line="360" w:lineRule="auto"/>
              <w:rPr>
                <w:rFonts w:ascii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663" w:type="dxa"/>
            <w:tcBorders>
              <w:bottom w:val="none" w:sz="0" w:space="0" w:color="auto"/>
            </w:tcBorders>
          </w:tcPr>
          <w:p w14:paraId="66EC420F" w14:textId="77777777" w:rsidR="007E405A" w:rsidRPr="001454F6" w:rsidRDefault="007E405A" w:rsidP="00695C68">
            <w:pPr>
              <w:spacing w:line="360" w:lineRule="auto"/>
              <w:ind w:left="31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MCP</w:t>
            </w:r>
          </w:p>
        </w:tc>
        <w:tc>
          <w:tcPr>
            <w:tcW w:w="1663" w:type="dxa"/>
            <w:tcBorders>
              <w:bottom w:val="none" w:sz="0" w:space="0" w:color="auto"/>
            </w:tcBorders>
          </w:tcPr>
          <w:p w14:paraId="10AF29D8" w14:textId="77777777" w:rsidR="007E405A" w:rsidRPr="001454F6" w:rsidRDefault="007E405A" w:rsidP="00695C68">
            <w:pPr>
              <w:spacing w:line="360" w:lineRule="auto"/>
              <w:ind w:left="31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PIP</w:t>
            </w:r>
          </w:p>
        </w:tc>
        <w:tc>
          <w:tcPr>
            <w:tcW w:w="1663" w:type="dxa"/>
            <w:tcBorders>
              <w:bottom w:val="none" w:sz="0" w:space="0" w:color="auto"/>
            </w:tcBorders>
          </w:tcPr>
          <w:p w14:paraId="2AE508A1" w14:textId="77777777" w:rsidR="007E405A" w:rsidRPr="001454F6" w:rsidRDefault="007E405A" w:rsidP="00695C68">
            <w:pPr>
              <w:spacing w:line="360" w:lineRule="auto"/>
              <w:ind w:left="31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DIP</w:t>
            </w:r>
          </w:p>
        </w:tc>
      </w:tr>
      <w:tr w:rsidR="007E405A" w:rsidRPr="001454F6" w14:paraId="7FB1CA33" w14:textId="77777777" w:rsidTr="00695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14:paraId="2F62B914" w14:textId="77777777" w:rsidR="007E405A" w:rsidRPr="001454F6" w:rsidRDefault="007E405A" w:rsidP="00695C68">
            <w:pPr>
              <w:spacing w:line="360" w:lineRule="auto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Silicone (%)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</w:tcPr>
          <w:p w14:paraId="79630E2D" w14:textId="77777777" w:rsidR="007E405A" w:rsidRPr="001454F6" w:rsidRDefault="007E405A" w:rsidP="00695C68">
            <w:pPr>
              <w:spacing w:line="360" w:lineRule="auto"/>
              <w:ind w:left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189 (74)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</w:tcPr>
          <w:p w14:paraId="6823D359" w14:textId="77777777" w:rsidR="007E405A" w:rsidRPr="001454F6" w:rsidRDefault="007E405A" w:rsidP="00695C68">
            <w:pPr>
              <w:spacing w:line="360" w:lineRule="auto"/>
              <w:ind w:left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493 (</w:t>
            </w:r>
            <w:r>
              <w:rPr>
                <w:rFonts w:ascii="Verdana" w:hAnsi="Verdana" w:cs="Times New Roman"/>
                <w:sz w:val="16"/>
                <w:szCs w:val="16"/>
                <w:lang w:val="en-US"/>
              </w:rPr>
              <w:t>80</w:t>
            </w: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</w:tcPr>
          <w:p w14:paraId="416FF90A" w14:textId="77777777" w:rsidR="007E405A" w:rsidRPr="001454F6" w:rsidRDefault="007E405A" w:rsidP="00695C68">
            <w:pPr>
              <w:spacing w:line="360" w:lineRule="auto"/>
              <w:ind w:left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16"/>
                <w:szCs w:val="16"/>
                <w:lang w:val="en-US"/>
              </w:rPr>
            </w:pP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14 (6</w:t>
            </w:r>
            <w:r>
              <w:rPr>
                <w:rFonts w:ascii="Verdana" w:hAnsi="Verdana" w:cs="Times New Roman"/>
                <w:sz w:val="16"/>
                <w:szCs w:val="16"/>
                <w:lang w:val="en-US"/>
              </w:rPr>
              <w:t>4</w:t>
            </w: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)</w:t>
            </w:r>
          </w:p>
        </w:tc>
      </w:tr>
      <w:tr w:rsidR="007E405A" w:rsidRPr="001454F6" w14:paraId="1C5E6190" w14:textId="77777777" w:rsidTr="00695C68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2A6F100" w14:textId="77777777" w:rsidR="007E405A" w:rsidRPr="001454F6" w:rsidRDefault="007E405A" w:rsidP="00695C68">
            <w:pPr>
              <w:spacing w:line="360" w:lineRule="auto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proofErr w:type="spellStart"/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Pyrocarbon</w:t>
            </w:r>
            <w:proofErr w:type="spellEnd"/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 xml:space="preserve"> </w:t>
            </w: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(%)</w:t>
            </w:r>
          </w:p>
        </w:tc>
        <w:tc>
          <w:tcPr>
            <w:tcW w:w="1663" w:type="dxa"/>
          </w:tcPr>
          <w:p w14:paraId="39786B30" w14:textId="77777777" w:rsidR="007E405A" w:rsidRPr="001454F6" w:rsidRDefault="007E405A" w:rsidP="00695C68">
            <w:pPr>
              <w:spacing w:line="360" w:lineRule="auto"/>
              <w:ind w:left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9 (3.5)</w:t>
            </w:r>
          </w:p>
        </w:tc>
        <w:tc>
          <w:tcPr>
            <w:tcW w:w="1663" w:type="dxa"/>
          </w:tcPr>
          <w:p w14:paraId="5BB4D046" w14:textId="77777777" w:rsidR="007E405A" w:rsidRPr="001454F6" w:rsidRDefault="007E405A" w:rsidP="00695C68">
            <w:pPr>
              <w:spacing w:line="360" w:lineRule="auto"/>
              <w:ind w:left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32 (5.2)</w:t>
            </w:r>
          </w:p>
        </w:tc>
        <w:tc>
          <w:tcPr>
            <w:tcW w:w="1663" w:type="dxa"/>
          </w:tcPr>
          <w:p w14:paraId="42A70457" w14:textId="77777777" w:rsidR="007E405A" w:rsidRPr="001454F6" w:rsidRDefault="007E405A" w:rsidP="00695C68">
            <w:pPr>
              <w:spacing w:line="360" w:lineRule="auto"/>
              <w:ind w:left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0</w:t>
            </w:r>
          </w:p>
        </w:tc>
      </w:tr>
      <w:tr w:rsidR="007E405A" w:rsidRPr="001454F6" w14:paraId="7853E9E9" w14:textId="77777777" w:rsidTr="00695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14:paraId="6BD190A0" w14:textId="77777777" w:rsidR="007E405A" w:rsidRPr="001454F6" w:rsidRDefault="007E405A" w:rsidP="00695C68">
            <w:pPr>
              <w:spacing w:line="360" w:lineRule="auto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 xml:space="preserve">Cobalt chrome </w:t>
            </w: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(%)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</w:tcPr>
          <w:p w14:paraId="61A6369F" w14:textId="77777777" w:rsidR="007E405A" w:rsidRPr="001454F6" w:rsidRDefault="007E405A" w:rsidP="00695C68">
            <w:pPr>
              <w:spacing w:line="360" w:lineRule="auto"/>
              <w:ind w:left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</w:tcPr>
          <w:p w14:paraId="408A4C33" w14:textId="77777777" w:rsidR="007E405A" w:rsidRPr="001454F6" w:rsidRDefault="007E405A" w:rsidP="00695C68">
            <w:pPr>
              <w:spacing w:line="360" w:lineRule="auto"/>
              <w:ind w:left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4 (0.6)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</w:tcPr>
          <w:p w14:paraId="149A2396" w14:textId="77777777" w:rsidR="007E405A" w:rsidRPr="001454F6" w:rsidRDefault="007E405A" w:rsidP="00695C68">
            <w:pPr>
              <w:spacing w:line="360" w:lineRule="auto"/>
              <w:ind w:left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0</w:t>
            </w:r>
          </w:p>
        </w:tc>
      </w:tr>
      <w:tr w:rsidR="007E405A" w:rsidRPr="001454F6" w14:paraId="221A4E80" w14:textId="77777777" w:rsidTr="00695C68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641873B" w14:textId="77777777" w:rsidR="007E405A" w:rsidRPr="001454F6" w:rsidRDefault="007E405A" w:rsidP="00695C68">
            <w:pPr>
              <w:spacing w:line="360" w:lineRule="auto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 xml:space="preserve">Titanium </w:t>
            </w: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(%)</w:t>
            </w:r>
          </w:p>
        </w:tc>
        <w:tc>
          <w:tcPr>
            <w:tcW w:w="1663" w:type="dxa"/>
          </w:tcPr>
          <w:p w14:paraId="5AEDB860" w14:textId="77777777" w:rsidR="007E405A" w:rsidRPr="001454F6" w:rsidRDefault="007E405A" w:rsidP="00695C68">
            <w:pPr>
              <w:spacing w:line="360" w:lineRule="auto"/>
              <w:ind w:left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1 (0.4)</w:t>
            </w:r>
          </w:p>
        </w:tc>
        <w:tc>
          <w:tcPr>
            <w:tcW w:w="1663" w:type="dxa"/>
          </w:tcPr>
          <w:p w14:paraId="6CC721D3" w14:textId="77777777" w:rsidR="007E405A" w:rsidRPr="001454F6" w:rsidRDefault="007E405A" w:rsidP="00695C68">
            <w:pPr>
              <w:spacing w:line="360" w:lineRule="auto"/>
              <w:ind w:left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3 (0.5)</w:t>
            </w:r>
          </w:p>
        </w:tc>
        <w:tc>
          <w:tcPr>
            <w:tcW w:w="1663" w:type="dxa"/>
          </w:tcPr>
          <w:p w14:paraId="2E698B86" w14:textId="77777777" w:rsidR="007E405A" w:rsidRPr="001454F6" w:rsidRDefault="007E405A" w:rsidP="00695C68">
            <w:pPr>
              <w:spacing w:line="360" w:lineRule="auto"/>
              <w:ind w:left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0</w:t>
            </w:r>
          </w:p>
        </w:tc>
      </w:tr>
      <w:tr w:rsidR="007E405A" w:rsidRPr="001454F6" w14:paraId="7846D1DD" w14:textId="77777777" w:rsidTr="00695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14:paraId="66424E87" w14:textId="77777777" w:rsidR="007E405A" w:rsidRPr="001454F6" w:rsidRDefault="007E405A" w:rsidP="00695C68">
            <w:pPr>
              <w:spacing w:line="360" w:lineRule="auto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 xml:space="preserve">Cobalt chrome + polyethylene </w:t>
            </w: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(%)</w:t>
            </w: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</w:tcPr>
          <w:p w14:paraId="18CB7C91" w14:textId="77777777" w:rsidR="007E405A" w:rsidRPr="001454F6" w:rsidRDefault="007E405A" w:rsidP="00695C68">
            <w:pPr>
              <w:spacing w:line="360" w:lineRule="auto"/>
              <w:ind w:left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4 (1.6)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</w:tcPr>
          <w:p w14:paraId="51769340" w14:textId="77777777" w:rsidR="007E405A" w:rsidRPr="001454F6" w:rsidRDefault="007E405A" w:rsidP="00695C68">
            <w:pPr>
              <w:spacing w:line="360" w:lineRule="auto"/>
              <w:ind w:left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10 (1.6)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</w:tcPr>
          <w:p w14:paraId="4CFBF084" w14:textId="77777777" w:rsidR="007E405A" w:rsidRPr="001454F6" w:rsidRDefault="007E405A" w:rsidP="00695C68">
            <w:pPr>
              <w:spacing w:line="360" w:lineRule="auto"/>
              <w:ind w:left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0</w:t>
            </w:r>
          </w:p>
        </w:tc>
      </w:tr>
      <w:tr w:rsidR="007E405A" w:rsidRPr="001454F6" w14:paraId="27AF94DE" w14:textId="77777777" w:rsidTr="00695C68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FEE0A4A" w14:textId="77777777" w:rsidR="007E405A" w:rsidRPr="001454F6" w:rsidRDefault="007E405A" w:rsidP="00695C68">
            <w:pPr>
              <w:spacing w:line="360" w:lineRule="auto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 xml:space="preserve">Unknown </w:t>
            </w:r>
            <w:r w:rsidRPr="001454F6">
              <w:rPr>
                <w:rFonts w:ascii="Verdana" w:hAnsi="Verdana" w:cs="Times New Roman"/>
                <w:sz w:val="16"/>
                <w:szCs w:val="16"/>
                <w:lang w:val="en-US"/>
              </w:rPr>
              <w:t>(%)</w:t>
            </w:r>
          </w:p>
        </w:tc>
        <w:tc>
          <w:tcPr>
            <w:tcW w:w="1663" w:type="dxa"/>
          </w:tcPr>
          <w:p w14:paraId="7A0D8E39" w14:textId="77777777" w:rsidR="007E405A" w:rsidRPr="001454F6" w:rsidRDefault="007E405A" w:rsidP="00695C68">
            <w:pPr>
              <w:spacing w:line="360" w:lineRule="auto"/>
              <w:ind w:left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52 (20)</w:t>
            </w:r>
          </w:p>
        </w:tc>
        <w:tc>
          <w:tcPr>
            <w:tcW w:w="1663" w:type="dxa"/>
          </w:tcPr>
          <w:p w14:paraId="75161CA3" w14:textId="77777777" w:rsidR="007E405A" w:rsidRPr="001454F6" w:rsidRDefault="007E405A" w:rsidP="00695C68">
            <w:pPr>
              <w:spacing w:line="360" w:lineRule="auto"/>
              <w:ind w:left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77 (12)</w:t>
            </w:r>
          </w:p>
        </w:tc>
        <w:tc>
          <w:tcPr>
            <w:tcW w:w="1663" w:type="dxa"/>
          </w:tcPr>
          <w:p w14:paraId="6C5583D6" w14:textId="77777777" w:rsidR="007E405A" w:rsidRPr="001454F6" w:rsidRDefault="007E405A" w:rsidP="00695C68">
            <w:pPr>
              <w:spacing w:line="360" w:lineRule="auto"/>
              <w:ind w:left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Calibri"/>
                <w:sz w:val="16"/>
                <w:szCs w:val="16"/>
                <w:lang w:val="en-US"/>
              </w:rPr>
            </w:pPr>
            <w:r w:rsidRPr="001454F6">
              <w:rPr>
                <w:rFonts w:ascii="Verdana" w:eastAsia="Calibri" w:hAnsi="Verdana" w:cs="Calibri"/>
                <w:sz w:val="16"/>
                <w:szCs w:val="16"/>
                <w:lang w:val="en-US"/>
              </w:rPr>
              <w:t>8 (36)</w:t>
            </w:r>
          </w:p>
        </w:tc>
      </w:tr>
    </w:tbl>
    <w:p w14:paraId="15EEC053" w14:textId="77777777" w:rsidR="007E405A" w:rsidRPr="001454F6" w:rsidRDefault="007E405A" w:rsidP="007E405A">
      <w:pPr>
        <w:spacing w:after="0" w:line="360" w:lineRule="auto"/>
        <w:jc w:val="both"/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</w:pPr>
    </w:p>
    <w:p w14:paraId="0354E20F" w14:textId="77777777" w:rsidR="007E405A" w:rsidRPr="001454F6" w:rsidRDefault="007E405A" w:rsidP="007E405A">
      <w:pPr>
        <w:spacing w:after="0" w:line="360" w:lineRule="auto"/>
        <w:jc w:val="both"/>
        <w:rPr>
          <w:rFonts w:eastAsia="Times New Roman" w:cs="Times New Roman"/>
          <w:b/>
          <w:lang w:val="en-US"/>
        </w:rPr>
      </w:pPr>
    </w:p>
    <w:p w14:paraId="6A710BE0" w14:textId="77777777" w:rsidR="007E405A" w:rsidRPr="001454F6" w:rsidRDefault="007E405A" w:rsidP="007E405A">
      <w:pPr>
        <w:spacing w:after="0" w:line="360" w:lineRule="auto"/>
        <w:jc w:val="both"/>
        <w:rPr>
          <w:rFonts w:eastAsia="Times New Roman" w:cs="Times New Roman"/>
          <w:b/>
          <w:lang w:val="en-US"/>
        </w:rPr>
      </w:pPr>
    </w:p>
    <w:p w14:paraId="0DE17396" w14:textId="77777777" w:rsidR="007E405A" w:rsidRPr="001454F6" w:rsidRDefault="007E405A" w:rsidP="007E405A">
      <w:pPr>
        <w:spacing w:after="0" w:line="360" w:lineRule="auto"/>
        <w:jc w:val="both"/>
        <w:rPr>
          <w:rFonts w:eastAsia="Times New Roman" w:cs="Times New Roman"/>
          <w:b/>
          <w:lang w:val="en-US"/>
        </w:rPr>
      </w:pPr>
    </w:p>
    <w:p w14:paraId="1D1BF87E" w14:textId="77777777" w:rsidR="007E405A" w:rsidRPr="001454F6" w:rsidRDefault="007E405A" w:rsidP="007E405A">
      <w:pPr>
        <w:spacing w:after="0" w:line="360" w:lineRule="auto"/>
        <w:jc w:val="both"/>
        <w:rPr>
          <w:rFonts w:eastAsia="Times New Roman" w:cs="Times New Roman"/>
          <w:b/>
          <w:lang w:val="en-US"/>
        </w:rPr>
      </w:pPr>
    </w:p>
    <w:p w14:paraId="5518B9B0" w14:textId="77777777" w:rsidR="007E405A" w:rsidRPr="001454F6" w:rsidRDefault="007E405A" w:rsidP="007E405A">
      <w:pPr>
        <w:spacing w:after="0" w:line="360" w:lineRule="auto"/>
        <w:jc w:val="both"/>
        <w:rPr>
          <w:rFonts w:eastAsia="Times New Roman" w:cs="Times New Roman"/>
          <w:b/>
          <w:lang w:val="en-US"/>
        </w:rPr>
      </w:pPr>
    </w:p>
    <w:p w14:paraId="7FAC28CD" w14:textId="77777777" w:rsidR="007905C4" w:rsidRDefault="007905C4"/>
    <w:sectPr w:rsidR="007905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05A"/>
    <w:rsid w:val="00011180"/>
    <w:rsid w:val="003A001B"/>
    <w:rsid w:val="005D072B"/>
    <w:rsid w:val="00701B17"/>
    <w:rsid w:val="00740AEF"/>
    <w:rsid w:val="007905C4"/>
    <w:rsid w:val="007E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D1F36"/>
  <w15:chartTrackingRefBased/>
  <w15:docId w15:val="{EE765B78-DFEF-4174-82A6-7F1CEC9E2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05A"/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21">
    <w:name w:val="Onopgemaakte tabel 21"/>
    <w:basedOn w:val="TableNormal"/>
    <w:next w:val="PlainTable2"/>
    <w:uiPriority w:val="42"/>
    <w:rsid w:val="007E405A"/>
    <w:pPr>
      <w:spacing w:after="0" w:line="240" w:lineRule="auto"/>
    </w:pPr>
    <w:rPr>
      <w:rFonts w:eastAsia="Times New Roman"/>
      <w:kern w:val="0"/>
      <w:sz w:val="20"/>
      <w:szCs w:val="20"/>
      <w:lang w:val="nl-NL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E40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9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</dc:creator>
  <cp:keywords/>
  <dc:description/>
  <cp:lastModifiedBy>Bart</cp:lastModifiedBy>
  <cp:revision>1</cp:revision>
  <dcterms:created xsi:type="dcterms:W3CDTF">2023-12-03T08:45:00Z</dcterms:created>
  <dcterms:modified xsi:type="dcterms:W3CDTF">2023-12-03T08:45:00Z</dcterms:modified>
</cp:coreProperties>
</file>